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C7D" w:rsidRPr="00121F2B" w:rsidRDefault="00A91D1E" w:rsidP="00160C7D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T</w:t>
      </w:r>
      <w:r w:rsidR="00160C7D" w:rsidRPr="00121F2B">
        <w:rPr>
          <w:rFonts w:cs="Times New Roman"/>
          <w:b/>
          <w:sz w:val="24"/>
          <w:szCs w:val="24"/>
        </w:rPr>
        <w:t>able s1: Primer sequences</w:t>
      </w:r>
      <w:r w:rsidR="000039D1">
        <w:rPr>
          <w:rFonts w:cs="Times New Roman"/>
          <w:b/>
          <w:sz w:val="24"/>
          <w:szCs w:val="24"/>
        </w:rPr>
        <w:t xml:space="preserve"> used </w:t>
      </w:r>
      <w:r>
        <w:rPr>
          <w:rFonts w:cs="Times New Roman"/>
          <w:b/>
          <w:sz w:val="24"/>
          <w:szCs w:val="24"/>
        </w:rPr>
        <w:t>t</w:t>
      </w:r>
      <w:r w:rsidR="000039D1">
        <w:rPr>
          <w:rFonts w:cs="Times New Roman"/>
          <w:b/>
          <w:sz w:val="24"/>
          <w:szCs w:val="24"/>
        </w:rPr>
        <w:t xml:space="preserve">o amplify </w:t>
      </w:r>
      <w:r>
        <w:rPr>
          <w:rFonts w:cs="Times New Roman"/>
          <w:b/>
          <w:sz w:val="24"/>
          <w:szCs w:val="24"/>
        </w:rPr>
        <w:t>g</w:t>
      </w:r>
      <w:r w:rsidR="000039D1">
        <w:rPr>
          <w:rFonts w:cs="Times New Roman"/>
          <w:b/>
          <w:sz w:val="24"/>
          <w:szCs w:val="24"/>
        </w:rPr>
        <w:t>ene fra</w:t>
      </w:r>
      <w:r>
        <w:rPr>
          <w:rFonts w:cs="Times New Roman"/>
          <w:b/>
          <w:sz w:val="24"/>
          <w:szCs w:val="24"/>
        </w:rPr>
        <w:t>g</w:t>
      </w:r>
      <w:r w:rsidR="000039D1">
        <w:rPr>
          <w:rFonts w:cs="Times New Roman"/>
          <w:b/>
          <w:sz w:val="24"/>
          <w:szCs w:val="24"/>
        </w:rPr>
        <w:t>men</w:t>
      </w:r>
      <w:r>
        <w:rPr>
          <w:rFonts w:cs="Times New Roman"/>
          <w:b/>
          <w:sz w:val="24"/>
          <w:szCs w:val="24"/>
        </w:rPr>
        <w:t>t</w:t>
      </w:r>
      <w:r w:rsidR="000039D1">
        <w:rPr>
          <w:rFonts w:cs="Times New Roman"/>
          <w:b/>
          <w:sz w:val="24"/>
          <w:szCs w:val="24"/>
        </w:rPr>
        <w:t xml:space="preserve">s from Arabidopsis </w:t>
      </w:r>
      <w:r>
        <w:rPr>
          <w:rFonts w:cs="Times New Roman"/>
          <w:b/>
          <w:sz w:val="24"/>
          <w:szCs w:val="24"/>
        </w:rPr>
        <w:t>G</w:t>
      </w:r>
      <w:r w:rsidR="000039D1">
        <w:rPr>
          <w:rFonts w:cs="Times New Roman"/>
          <w:b/>
          <w:sz w:val="24"/>
          <w:szCs w:val="24"/>
        </w:rPr>
        <w:t>enes iden</w:t>
      </w:r>
      <w:r>
        <w:rPr>
          <w:rFonts w:cs="Times New Roman"/>
          <w:b/>
          <w:sz w:val="24"/>
          <w:szCs w:val="24"/>
        </w:rPr>
        <w:t>t</w:t>
      </w:r>
      <w:r w:rsidR="000039D1">
        <w:rPr>
          <w:rFonts w:cs="Times New Roman"/>
          <w:b/>
          <w:sz w:val="24"/>
          <w:szCs w:val="24"/>
        </w:rPr>
        <w:t>ified from phloem pro</w:t>
      </w:r>
      <w:r>
        <w:rPr>
          <w:rFonts w:cs="Times New Roman"/>
          <w:b/>
          <w:sz w:val="24"/>
          <w:szCs w:val="24"/>
        </w:rPr>
        <w:t>t</w:t>
      </w:r>
      <w:r w:rsidR="000039D1">
        <w:rPr>
          <w:rFonts w:cs="Times New Roman"/>
          <w:b/>
          <w:sz w:val="24"/>
          <w:szCs w:val="24"/>
        </w:rPr>
        <w:t>ein sequences.</w:t>
      </w:r>
    </w:p>
    <w:tbl>
      <w:tblPr>
        <w:tblW w:w="9318" w:type="dxa"/>
        <w:tblInd w:w="93" w:type="dxa"/>
        <w:tblLook w:val="04A0"/>
      </w:tblPr>
      <w:tblGrid>
        <w:gridCol w:w="1632"/>
        <w:gridCol w:w="3932"/>
        <w:gridCol w:w="3919"/>
      </w:tblGrid>
      <w:tr w:rsidR="00FD5D67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67" w:rsidRPr="00A91D1E" w:rsidRDefault="00FD5D67" w:rsidP="00FD5D67">
            <w:pPr>
              <w:jc w:val="center"/>
            </w:pPr>
            <w:r>
              <w:t>Gene codes (from The Arabidopsis Information Resource TAIR)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67" w:rsidRDefault="00FD5D67" w:rsidP="00FD5D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imer sequence - Forward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67" w:rsidRPr="00A91D1E" w:rsidRDefault="00FD5D67" w:rsidP="00FD5D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imer sequence - Reverse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0441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T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CAAA</w:t>
            </w:r>
            <w:r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TT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CAACAC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047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AA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G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C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066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G</w:t>
            </w:r>
            <w:r w:rsidR="00931EB2" w:rsidRPr="00A91D1E">
              <w:rPr>
                <w:color w:val="000000"/>
              </w:rPr>
              <w:t>A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r>
              <w:t>AT1G</w:t>
            </w:r>
            <w:r w:rsidR="00931EB2" w:rsidRPr="00A91D1E">
              <w:t>079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</w:t>
            </w:r>
            <w:r w:rsidR="00A91D1E">
              <w:rPr>
                <w:color w:val="000000"/>
              </w:rPr>
              <w:t>TTGGTG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TGGT</w:t>
            </w:r>
            <w:r w:rsidR="00931EB2" w:rsidRPr="00A91D1E">
              <w:rPr>
                <w:color w:val="000000"/>
              </w:rPr>
              <w:t>CCC</w:t>
            </w:r>
            <w:r>
              <w:rPr>
                <w:color w:val="000000"/>
              </w:rPr>
              <w:t>TTGT</w:t>
            </w:r>
            <w:r w:rsidR="00931EB2" w:rsidRPr="00A91D1E">
              <w:rPr>
                <w:color w:val="000000"/>
              </w:rPr>
              <w:t>ACCA</w:t>
            </w:r>
            <w:r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118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GT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AAA</w:t>
            </w:r>
            <w:r w:rsidR="00A91D1E">
              <w:rPr>
                <w:color w:val="000000"/>
              </w:rPr>
              <w:t>GT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204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CCAC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204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G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GGTGGTG</w:t>
            </w:r>
            <w:r w:rsidR="00931EB2"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1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 xml:space="preserve">20620 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G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CAA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TTT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TG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225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CCCAA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232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C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267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GTGG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GT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T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G</w:t>
            </w:r>
            <w:r w:rsidR="00931EB2"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320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324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TGTTG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C</w:t>
            </w:r>
            <w:r w:rsidR="00A91D1E">
              <w:rPr>
                <w:color w:val="000000"/>
              </w:rPr>
              <w:t>TTGTG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ACA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1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3572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TTGT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1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418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A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TTT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TGTT</w:t>
            </w:r>
            <w:r w:rsidRPr="00A91D1E">
              <w:rPr>
                <w:color w:val="000000"/>
              </w:rPr>
              <w:t>CAAC</w:t>
            </w:r>
            <w:r w:rsidR="00A91D1E">
              <w:rPr>
                <w:color w:val="000000"/>
              </w:rPr>
              <w:t>GTT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488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CAA</w:t>
            </w:r>
            <w:r>
              <w:rPr>
                <w:color w:val="000000"/>
              </w:rPr>
              <w:t>TGGT</w:t>
            </w:r>
            <w:r w:rsidR="00931EB2"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517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TGGT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G</w:t>
            </w:r>
            <w:r w:rsidR="00931EB2" w:rsidRPr="00A91D1E">
              <w:rPr>
                <w:color w:val="000000"/>
              </w:rPr>
              <w:t>CA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5240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GTT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GG</w:t>
            </w:r>
            <w:r w:rsidR="00931EB2" w:rsidRPr="00A91D1E">
              <w:rPr>
                <w:color w:val="000000"/>
              </w:rPr>
              <w:t>CCA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1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530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A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AC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GTT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532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GTG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lastRenderedPageBreak/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1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5441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AC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C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560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CAC</w:t>
            </w:r>
            <w:r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A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563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TTG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659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C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TGG</w:t>
            </w:r>
            <w:r w:rsidRPr="00A91D1E">
              <w:rPr>
                <w:color w:val="000000"/>
              </w:rPr>
              <w:t>CACAC</w:t>
            </w:r>
            <w:r w:rsidR="00A91D1E">
              <w:rPr>
                <w:color w:val="000000"/>
              </w:rPr>
              <w:t>T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1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659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GT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GTT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AACC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C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672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G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AACAC</w:t>
            </w:r>
            <w:r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 xml:space="preserve">70490 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GT</w:t>
            </w:r>
            <w:r w:rsidR="00931EB2" w:rsidRPr="00A91D1E">
              <w:rPr>
                <w:color w:val="000000"/>
              </w:rPr>
              <w:t>CACCAC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T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1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721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GT</w:t>
            </w:r>
            <w:r w:rsidRPr="00A91D1E">
              <w:rPr>
                <w:color w:val="000000"/>
              </w:rPr>
              <w:t>CCCA</w:t>
            </w:r>
            <w:r w:rsidR="00A91D1E">
              <w:rPr>
                <w:color w:val="000000"/>
              </w:rPr>
              <w:t>T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T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CCA</w:t>
            </w:r>
            <w:r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1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721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AAAC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TGTT</w:t>
            </w:r>
            <w:r w:rsidR="00931EB2"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GT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A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1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733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C</w:t>
            </w:r>
            <w:r w:rsidR="00A91D1E">
              <w:rPr>
                <w:color w:val="000000"/>
              </w:rPr>
              <w:t>TTGT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T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T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757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A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G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T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760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TTG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GTT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C</w:t>
            </w:r>
            <w:r w:rsidR="00A91D1E">
              <w:rPr>
                <w:color w:val="000000"/>
              </w:rPr>
              <w:t>TGGGG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AA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761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G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AC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7712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A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TGG</w:t>
            </w:r>
            <w:r w:rsidRPr="00A91D1E">
              <w:rPr>
                <w:color w:val="000000"/>
              </w:rPr>
              <w:t>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AC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7890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AC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A</w:t>
            </w:r>
            <w:r>
              <w:rPr>
                <w:color w:val="000000"/>
              </w:rPr>
              <w:t>GTTT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A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C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1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793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TGG</w:t>
            </w:r>
            <w:r w:rsidR="00931EB2" w:rsidRPr="00A91D1E">
              <w:rPr>
                <w:color w:val="000000"/>
              </w:rPr>
              <w:t>ACAA</w:t>
            </w:r>
            <w:r>
              <w:rPr>
                <w:color w:val="000000"/>
              </w:rPr>
              <w:t>GGTT</w:t>
            </w:r>
            <w:r w:rsidR="00931EB2" w:rsidRPr="00A91D1E">
              <w:rPr>
                <w:color w:val="000000"/>
              </w:rPr>
              <w:t>C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AAC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>795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AC</w:t>
            </w:r>
            <w:r>
              <w:rPr>
                <w:color w:val="000000"/>
              </w:rPr>
              <w:t>TTGG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1</w:t>
            </w:r>
            <w:r w:rsidR="00A91D1E">
              <w:t>G</w:t>
            </w:r>
            <w:r w:rsidRPr="00A91D1E">
              <w:t xml:space="preserve">80660 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C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TGTT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011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AAC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A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AAA</w:t>
            </w:r>
            <w:r w:rsidR="00A91D1E">
              <w:rPr>
                <w:color w:val="000000"/>
              </w:rPr>
              <w:t>G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0592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TG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C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059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G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TGGGT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GT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GT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GTTT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171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GT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ACAA</w:t>
            </w:r>
            <w:r>
              <w:rPr>
                <w:color w:val="000000"/>
              </w:rPr>
              <w:t>GTTG</w:t>
            </w:r>
            <w:r w:rsidR="00931EB2"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 xml:space="preserve">18020 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CAACC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AC</w:t>
            </w:r>
            <w:r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C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2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197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AACCAA</w:t>
            </w:r>
            <w:r>
              <w:rPr>
                <w:color w:val="000000"/>
              </w:rPr>
              <w:t>GT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T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201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TG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TTT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C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lastRenderedPageBreak/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211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GTTT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AACCC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2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213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AA</w:t>
            </w:r>
            <w:r w:rsidR="00A91D1E">
              <w:rPr>
                <w:color w:val="000000"/>
              </w:rPr>
              <w:t>GGGTTTGGTG</w:t>
            </w:r>
            <w:r w:rsidRPr="00A91D1E">
              <w:rPr>
                <w:color w:val="000000"/>
              </w:rPr>
              <w:t>C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CC</w:t>
            </w:r>
            <w:r w:rsidR="00A91D1E">
              <w:rPr>
                <w:color w:val="000000"/>
              </w:rPr>
              <w:t>TTGTTG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214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AAAACCA</w:t>
            </w:r>
            <w:r w:rsidR="00A91D1E">
              <w:rPr>
                <w:color w:val="000000"/>
              </w:rPr>
              <w:t>G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GT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GTTT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216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CC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A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C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221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TGG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CCA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2420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CA</w:t>
            </w:r>
            <w:r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259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C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GTGG</w:t>
            </w:r>
            <w:r w:rsidR="00931EB2" w:rsidRPr="00A91D1E">
              <w:rPr>
                <w:color w:val="000000"/>
              </w:rPr>
              <w:t>CA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2610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GTTGG</w:t>
            </w:r>
            <w:r w:rsidR="00931EB2" w:rsidRPr="00A91D1E">
              <w:rPr>
                <w:color w:val="000000"/>
              </w:rPr>
              <w:t>AA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278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G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GTT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289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ACAA</w:t>
            </w:r>
            <w:r>
              <w:rPr>
                <w:color w:val="000000"/>
              </w:rPr>
              <w:t>TG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T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T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308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TGGGTG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365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C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T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372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TTGTT</w:t>
            </w:r>
            <w:r w:rsidR="00931EB2" w:rsidRPr="00A91D1E">
              <w:rPr>
                <w:color w:val="000000"/>
              </w:rPr>
              <w:t>AACA</w:t>
            </w:r>
            <w:r>
              <w:rPr>
                <w:color w:val="000000"/>
              </w:rPr>
              <w:t>GTGGT</w:t>
            </w:r>
            <w:r w:rsidR="00931EB2" w:rsidRPr="00A91D1E">
              <w:rPr>
                <w:color w:val="000000"/>
              </w:rPr>
              <w:t>CCAC</w:t>
            </w:r>
            <w:r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</w:t>
            </w:r>
            <w:r w:rsidR="00A91D1E">
              <w:rPr>
                <w:color w:val="000000"/>
              </w:rPr>
              <w:t>TTT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394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T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AC</w:t>
            </w:r>
            <w:r w:rsidR="00A91D1E">
              <w:rPr>
                <w:color w:val="000000"/>
              </w:rPr>
              <w:t>TTG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T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415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G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AC</w:t>
            </w:r>
            <w:r w:rsidR="00A91D1E">
              <w:rPr>
                <w:color w:val="000000"/>
              </w:rPr>
              <w:t>TT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417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ACCA</w:t>
            </w:r>
            <w:r w:rsidR="00A91D1E">
              <w:rPr>
                <w:color w:val="000000"/>
              </w:rPr>
              <w:t>GG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454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ACC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ACAACA</w:t>
            </w:r>
            <w:r w:rsidR="00A91D1E"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2</w:t>
            </w:r>
            <w:r w:rsidR="00A91D1E">
              <w:t>G</w:t>
            </w:r>
            <w:r w:rsidRPr="00A91D1E">
              <w:t>4790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AA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TT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012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TT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CACCA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016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GT</w:t>
            </w:r>
            <w:r w:rsidRPr="00A91D1E">
              <w:rPr>
                <w:color w:val="000000"/>
              </w:rPr>
              <w:t>CC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016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G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020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T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G</w:t>
            </w:r>
            <w:r w:rsidR="00931EB2" w:rsidRPr="00A91D1E">
              <w:rPr>
                <w:color w:val="000000"/>
              </w:rPr>
              <w:t>AC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022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TG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G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3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037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ACCA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CC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CCA</w:t>
            </w:r>
            <w:r w:rsidR="00A91D1E"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A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TGT</w:t>
            </w:r>
            <w:r w:rsidR="00931EB2" w:rsidRPr="00A91D1E">
              <w:rPr>
                <w:color w:val="000000"/>
              </w:rPr>
              <w:t>CAACACCC</w:t>
            </w:r>
            <w:r>
              <w:rPr>
                <w:color w:val="000000"/>
              </w:rPr>
              <w:t>T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079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TG</w:t>
            </w:r>
            <w:r w:rsidRPr="00A91D1E">
              <w:rPr>
                <w:color w:val="000000"/>
              </w:rPr>
              <w:t>C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T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G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lastRenderedPageBreak/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3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080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G</w:t>
            </w:r>
            <w:r w:rsidRPr="00A91D1E">
              <w:rPr>
                <w:color w:val="000000"/>
              </w:rPr>
              <w:t>AAC</w:t>
            </w:r>
            <w:r w:rsidR="00A91D1E">
              <w:rPr>
                <w:color w:val="000000"/>
              </w:rPr>
              <w:t>TTGG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GT</w:t>
            </w:r>
            <w:r w:rsidR="00931EB2" w:rsidRPr="00A91D1E">
              <w:rPr>
                <w:color w:val="000000"/>
              </w:rPr>
              <w:t>CCAAA</w:t>
            </w:r>
            <w:r>
              <w:rPr>
                <w:color w:val="000000"/>
              </w:rPr>
              <w:t>GGGG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098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GTG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107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TG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CAACC</w:t>
            </w:r>
            <w:r w:rsidR="00A91D1E">
              <w:rPr>
                <w:color w:val="000000"/>
              </w:rPr>
              <w:t>TT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111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GT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T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C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CAAC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1202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TTG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GTT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TT</w:t>
            </w:r>
            <w:r w:rsidRPr="00A91D1E">
              <w:rPr>
                <w:color w:val="000000"/>
              </w:rPr>
              <w:t>CCAA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123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AA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3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1431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GG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A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AC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149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TT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C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A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166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GTGT</w:t>
            </w:r>
            <w:r w:rsidR="00931EB2" w:rsidRPr="00A91D1E">
              <w:rPr>
                <w:color w:val="000000"/>
              </w:rPr>
              <w:t>AC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CC</w:t>
            </w:r>
            <w:r>
              <w:rPr>
                <w:color w:val="000000"/>
              </w:rPr>
              <w:t>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GT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172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AA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C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GGG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C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1782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ACC</w:t>
            </w:r>
            <w:r w:rsidR="00A91D1E">
              <w:rPr>
                <w:color w:val="000000"/>
              </w:rPr>
              <w:t>GGG</w:t>
            </w:r>
            <w:r w:rsidRPr="00A91D1E">
              <w:rPr>
                <w:color w:val="000000"/>
              </w:rPr>
              <w:t>AA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CC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TTGTT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187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A</w:t>
            </w:r>
            <w:r w:rsidR="00A91D1E">
              <w:rPr>
                <w:color w:val="000000"/>
              </w:rPr>
              <w:t>GT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ACAACACC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2082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CC</w:t>
            </w:r>
            <w:r w:rsidR="00A91D1E">
              <w:rPr>
                <w:color w:val="000000"/>
              </w:rPr>
              <w:t>GGTT</w:t>
            </w: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T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2110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C</w:t>
            </w:r>
            <w:r>
              <w:rPr>
                <w:color w:val="000000"/>
              </w:rPr>
              <w:t>TGGT</w:t>
            </w:r>
            <w:r w:rsidR="00931EB2" w:rsidRPr="00A91D1E">
              <w:rPr>
                <w:color w:val="000000"/>
              </w:rPr>
              <w:t>CCAAAA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CA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3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217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T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C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CACA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252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G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G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G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263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C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G</w:t>
            </w:r>
            <w:r w:rsidRPr="00A91D1E">
              <w:rPr>
                <w:color w:val="000000"/>
              </w:rPr>
              <w:t>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TG</w:t>
            </w:r>
            <w:r w:rsidRPr="00A91D1E">
              <w:rPr>
                <w:color w:val="000000"/>
              </w:rPr>
              <w:t>AA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A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3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293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CA</w:t>
            </w:r>
            <w:r>
              <w:rPr>
                <w:color w:val="000000"/>
              </w:rPr>
              <w:t>TG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A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329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C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GT</w:t>
            </w:r>
            <w:r w:rsidR="00931EB2" w:rsidRPr="00A91D1E">
              <w:rPr>
                <w:color w:val="000000"/>
              </w:rPr>
              <w:t>AAACCA</w:t>
            </w:r>
            <w:r>
              <w:rPr>
                <w:color w:val="000000"/>
              </w:rPr>
              <w:t>GTG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489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G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5082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A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T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G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G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518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G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GGTGGG</w:t>
            </w:r>
            <w:r w:rsidRPr="00A91D1E">
              <w:rPr>
                <w:color w:val="000000"/>
              </w:rPr>
              <w:t>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T</w:t>
            </w:r>
            <w:r w:rsidRPr="00A91D1E">
              <w:rPr>
                <w:color w:val="000000"/>
              </w:rPr>
              <w:t>CCCA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528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TGTTG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GGT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AACCAA</w:t>
            </w:r>
            <w:r>
              <w:rPr>
                <w:color w:val="000000"/>
              </w:rPr>
              <w:t>TTT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554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G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lastRenderedPageBreak/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5702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A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A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A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612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AA</w:t>
            </w:r>
            <w:r w:rsidR="00A91D1E">
              <w:rPr>
                <w:color w:val="000000"/>
              </w:rPr>
              <w:t>TT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TTTT</w:t>
            </w:r>
            <w:r w:rsidR="00931EB2" w:rsidRPr="00A91D1E">
              <w:rPr>
                <w:color w:val="000000"/>
              </w:rPr>
              <w:t>CCC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3</w:t>
            </w:r>
            <w:r w:rsidR="00A91D1E">
              <w:t>G</w:t>
            </w:r>
            <w:r w:rsidRPr="00A91D1E">
              <w:t>614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GTGG</w:t>
            </w:r>
            <w:r w:rsidR="00931EB2" w:rsidRPr="00A91D1E">
              <w:rPr>
                <w:color w:val="000000"/>
              </w:rPr>
              <w:t>ACA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A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TGGTGT</w:t>
            </w:r>
            <w:r w:rsidRPr="00A91D1E">
              <w:rPr>
                <w:color w:val="000000"/>
              </w:rPr>
              <w:t>AACC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ACA</w:t>
            </w:r>
            <w:r w:rsidR="00A91D1E">
              <w:rPr>
                <w:color w:val="000000"/>
              </w:rPr>
              <w:t>G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016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GTG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GGTTT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018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GGTG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024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ACC</w:t>
            </w:r>
            <w:r w:rsidR="00A91D1E">
              <w:rPr>
                <w:color w:val="000000"/>
              </w:rPr>
              <w:t>G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GT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0932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GT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GTTG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1101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T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111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A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G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112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GGTT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T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T</w:t>
            </w:r>
            <w:r w:rsidRPr="00A91D1E">
              <w:rPr>
                <w:color w:val="000000"/>
              </w:rPr>
              <w:t>CCACC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4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127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AACCA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TG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TG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4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128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CAACACAAC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AAA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CCA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4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133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C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GG</w:t>
            </w:r>
            <w:r w:rsidRPr="00A91D1E">
              <w:rPr>
                <w:color w:val="000000"/>
              </w:rPr>
              <w:t>AAAC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139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AC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A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GG</w:t>
            </w:r>
            <w:r w:rsidRPr="00A91D1E">
              <w:rPr>
                <w:color w:val="000000"/>
              </w:rPr>
              <w:t>CA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148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AC</w:t>
            </w:r>
            <w:r w:rsidR="00A91D1E">
              <w:rPr>
                <w:color w:val="000000"/>
              </w:rPr>
              <w:t>TTGTT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149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TTG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172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T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CCC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GT</w:t>
            </w:r>
            <w:r w:rsidRPr="00A91D1E">
              <w:rPr>
                <w:color w:val="000000"/>
              </w:rPr>
              <w:t>AACCC</w:t>
            </w:r>
            <w:r w:rsidR="00A91D1E">
              <w:rPr>
                <w:color w:val="000000"/>
              </w:rPr>
              <w:t>T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180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C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TTTG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4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1941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CCAAA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T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204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G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217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C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235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TT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TT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241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TTTTG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T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A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GG</w:t>
            </w:r>
            <w:r w:rsidRPr="00A91D1E">
              <w:rPr>
                <w:color w:val="000000"/>
              </w:rPr>
              <w:t>A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256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AC</w:t>
            </w:r>
            <w:r w:rsidR="00A91D1E">
              <w:rPr>
                <w:color w:val="000000"/>
              </w:rPr>
              <w:t>TG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GGTGGTGGG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C</w:t>
            </w:r>
            <w:r>
              <w:rPr>
                <w:color w:val="000000"/>
              </w:rPr>
              <w:t>G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262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C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CA</w:t>
            </w:r>
            <w:r>
              <w:rPr>
                <w:color w:val="000000"/>
              </w:rPr>
              <w:t>GG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lastRenderedPageBreak/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2970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AC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AACC</w:t>
            </w:r>
            <w:r>
              <w:rPr>
                <w:color w:val="000000"/>
              </w:rPr>
              <w:t>GTGTTTG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4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3130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TT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G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C</w:t>
            </w:r>
            <w:r>
              <w:rPr>
                <w:color w:val="000000"/>
              </w:rPr>
              <w:t>G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336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GTTT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AAC</w:t>
            </w:r>
            <w:r>
              <w:rPr>
                <w:color w:val="000000"/>
              </w:rPr>
              <w:t>GGTGG</w:t>
            </w:r>
            <w:r w:rsidR="00931EB2"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4</w:t>
            </w:r>
            <w:r w:rsidR="00A91D1E">
              <w:t>G</w:t>
            </w:r>
            <w:r w:rsidRPr="00A91D1E">
              <w:t>344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CAA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CAC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070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TG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ACCAAACCCCAC</w:t>
            </w:r>
            <w:r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CAAC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TG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074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GTTT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C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CCAC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096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G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G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A</w:t>
            </w:r>
            <w:r w:rsidR="00A91D1E">
              <w:rPr>
                <w:color w:val="000000"/>
              </w:rPr>
              <w:t>TGTT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CC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0981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TG</w:t>
            </w:r>
            <w:r w:rsidR="00931EB2" w:rsidRPr="00A91D1E">
              <w:rPr>
                <w:color w:val="000000"/>
              </w:rPr>
              <w:t>AAAA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CCAAC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1142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CCCACC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T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A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C</w:t>
            </w:r>
            <w:r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117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GT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C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T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156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TG</w:t>
            </w:r>
            <w:r w:rsidRPr="00A91D1E">
              <w:rPr>
                <w:color w:val="000000"/>
              </w:rPr>
              <w:t>CCA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CA</w:t>
            </w:r>
            <w:r>
              <w:rPr>
                <w:color w:val="000000"/>
              </w:rPr>
              <w:t>TGGG</w:t>
            </w:r>
            <w:r w:rsidR="00931EB2" w:rsidRPr="00A91D1E">
              <w:rPr>
                <w:color w:val="000000"/>
              </w:rPr>
              <w:t>AAA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1645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C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5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165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TT</w:t>
            </w:r>
            <w:r w:rsidRPr="00A91D1E">
              <w:rPr>
                <w:color w:val="000000"/>
              </w:rPr>
              <w:t>ACAC</w:t>
            </w:r>
            <w:r w:rsidR="00A91D1E">
              <w:rPr>
                <w:color w:val="000000"/>
              </w:rPr>
              <w:t>GGG</w:t>
            </w:r>
            <w:r w:rsidRPr="00A91D1E">
              <w:rPr>
                <w:color w:val="000000"/>
              </w:rPr>
              <w:t>AACAA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A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C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1731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AAAC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T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GGTTTGTGGGGTTTG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194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CA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1951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AAAA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GT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AA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197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TG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200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TT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GTTT</w:t>
            </w:r>
            <w:r w:rsidR="00931EB2"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208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GGGTTG</w:t>
            </w:r>
            <w:r w:rsidR="00931EB2" w:rsidRPr="00A91D1E">
              <w:rPr>
                <w:color w:val="000000"/>
              </w:rPr>
              <w:t>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CCAAACACC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T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5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208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TGGG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C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5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259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C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ACA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2671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G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T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AA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C</w:t>
            </w:r>
            <w:r>
              <w:rPr>
                <w:color w:val="000000"/>
              </w:rPr>
              <w:t>G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3751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384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GTGTGG</w:t>
            </w:r>
            <w:r w:rsidRPr="00A91D1E">
              <w:rPr>
                <w:color w:val="000000"/>
              </w:rPr>
              <w:t>CCAC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CA</w:t>
            </w:r>
            <w:r w:rsidR="00A91D1E">
              <w:rPr>
                <w:color w:val="000000"/>
              </w:rPr>
              <w:t>TTGT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395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GTGG</w:t>
            </w:r>
            <w:r w:rsidR="00931EB2"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AACACAACACCAAC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lastRenderedPageBreak/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407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G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G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GG</w:t>
            </w:r>
            <w:r w:rsidRPr="00A91D1E">
              <w:rPr>
                <w:color w:val="000000"/>
              </w:rPr>
              <w:t>CC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4383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GT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T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443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T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</w:t>
            </w:r>
            <w:r w:rsidRPr="00A91D1E">
              <w:rPr>
                <w:color w:val="000000"/>
              </w:rPr>
              <w:t>CAA</w:t>
            </w:r>
            <w:r w:rsidR="00A91D1E">
              <w:rPr>
                <w:color w:val="000000"/>
              </w:rPr>
              <w:t>GGTTT</w:t>
            </w:r>
            <w:r w:rsidRPr="00A91D1E">
              <w:rPr>
                <w:color w:val="000000"/>
              </w:rPr>
              <w:t>CCA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TT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ACA</w:t>
            </w:r>
            <w:r w:rsidR="00A91D1E"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4528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G</w:t>
            </w:r>
            <w:r w:rsidR="00931EB2" w:rsidRPr="00A91D1E">
              <w:rPr>
                <w:color w:val="000000"/>
              </w:rPr>
              <w:t>AACAA</w:t>
            </w:r>
            <w:r>
              <w:rPr>
                <w:color w:val="000000"/>
              </w:rPr>
              <w:t>TT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AC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C</w:t>
            </w:r>
            <w:r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462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AAA</w:t>
            </w:r>
            <w:r>
              <w:rPr>
                <w:color w:val="000000"/>
              </w:rPr>
              <w:t>GTG</w:t>
            </w:r>
            <w:r w:rsidR="00931EB2" w:rsidRPr="00A91D1E">
              <w:rPr>
                <w:color w:val="000000"/>
              </w:rPr>
              <w:t>CC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GT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A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5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493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TGGGT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TT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GTG</w:t>
            </w:r>
            <w:r w:rsidR="00931EB2" w:rsidRPr="00A91D1E">
              <w:rPr>
                <w:color w:val="000000"/>
              </w:rPr>
              <w:t>A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C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GTG</w:t>
            </w:r>
            <w:r w:rsidR="00931EB2" w:rsidRPr="00A91D1E">
              <w:rPr>
                <w:color w:val="000000"/>
              </w:rPr>
              <w:t>AA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494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G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CCA</w:t>
            </w:r>
            <w:r w:rsidR="00A91D1E">
              <w:rPr>
                <w:color w:val="000000"/>
              </w:rPr>
              <w:t>GTTT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C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5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603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TTG</w:t>
            </w:r>
            <w:r w:rsidR="00931EB2" w:rsidRPr="00A91D1E">
              <w:rPr>
                <w:color w:val="000000"/>
              </w:rPr>
              <w:t>AC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C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TTT</w:t>
            </w:r>
            <w:r w:rsidR="00931EB2"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C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TTG</w:t>
            </w:r>
            <w:r w:rsidRPr="00A91D1E">
              <w:rPr>
                <w:color w:val="000000"/>
              </w:rPr>
              <w:t>ACC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A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617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T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T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TTT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6269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T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A</w:t>
            </w:r>
            <w:r>
              <w:rPr>
                <w:color w:val="000000"/>
              </w:rPr>
              <w:t>GGGTT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GGT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CA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GGGG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TTTG</w:t>
            </w:r>
            <w:r w:rsidRPr="00A91D1E">
              <w:rPr>
                <w:color w:val="000000"/>
              </w:rPr>
              <w:t>A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647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G</w:t>
            </w:r>
            <w:r w:rsidRPr="00A91D1E">
              <w:rPr>
                <w:color w:val="000000"/>
              </w:rPr>
              <w:t>CC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C</w:t>
            </w:r>
            <w:r>
              <w:rPr>
                <w:color w:val="000000"/>
              </w:rPr>
              <w:t>GTTTG</w:t>
            </w:r>
            <w:r w:rsidR="00931EB2" w:rsidRPr="00A91D1E">
              <w:rPr>
                <w:color w:val="000000"/>
              </w:rPr>
              <w:t>AAAC</w:t>
            </w:r>
            <w:r>
              <w:rPr>
                <w:color w:val="000000"/>
              </w:rPr>
              <w:t>GGGTTTTG</w:t>
            </w:r>
            <w:r w:rsidR="00931EB2" w:rsidRPr="00A91D1E">
              <w:rPr>
                <w:color w:val="000000"/>
              </w:rPr>
              <w:t>CAC</w:t>
            </w:r>
            <w:r>
              <w:rPr>
                <w:color w:val="000000"/>
              </w:rPr>
              <w:t>T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657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TGTTTT</w:t>
            </w:r>
            <w:r w:rsidR="00931EB2" w:rsidRPr="00A91D1E">
              <w:rPr>
                <w:color w:val="000000"/>
              </w:rPr>
              <w:t>CCCC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CA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AC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C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6657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G</w:t>
            </w:r>
            <w:r w:rsidR="00931EB2" w:rsidRPr="00A91D1E">
              <w:rPr>
                <w:color w:val="000000"/>
              </w:rPr>
              <w:t>CCAC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pPr>
              <w:rPr>
                <w:color w:val="000000"/>
              </w:rPr>
            </w:pP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GT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T</w:t>
            </w:r>
            <w:r w:rsidRPr="00A91D1E">
              <w:rPr>
                <w:color w:val="000000"/>
              </w:rPr>
              <w:t>A</w:t>
            </w:r>
            <w:r w:rsidR="00A91D1E">
              <w:rPr>
                <w:color w:val="000000"/>
              </w:rPr>
              <w:t>GG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T</w:t>
            </w:r>
            <w:r w:rsidRPr="00A91D1E">
              <w:rPr>
                <w:color w:val="000000"/>
              </w:rPr>
              <w:t>C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AA</w:t>
            </w:r>
            <w:r w:rsidR="00A91D1E">
              <w:rPr>
                <w:color w:val="000000"/>
              </w:rPr>
              <w:t>G</w:t>
            </w:r>
            <w:r w:rsidRPr="00A91D1E">
              <w:rPr>
                <w:color w:val="000000"/>
              </w:rPr>
              <w:t>C</w:t>
            </w:r>
          </w:p>
        </w:tc>
      </w:tr>
      <w:tr w:rsidR="00931EB2" w:rsidRPr="00A91D1E" w:rsidTr="00FD5D67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931EB2">
            <w:r w:rsidRPr="00A91D1E">
              <w:t>A</w:t>
            </w:r>
            <w:r w:rsidR="00A91D1E">
              <w:t>T</w:t>
            </w:r>
            <w:r w:rsidRPr="00A91D1E">
              <w:t>5</w:t>
            </w:r>
            <w:r w:rsidR="00A91D1E">
              <w:t>G</w:t>
            </w:r>
            <w:r w:rsidRPr="00A91D1E">
              <w:t>6676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T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G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C</w:t>
            </w:r>
            <w:r>
              <w:rPr>
                <w:color w:val="000000"/>
              </w:rPr>
              <w:t>G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B2" w:rsidRPr="00A91D1E" w:rsidRDefault="00A91D1E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  <w:r>
              <w:rPr>
                <w:color w:val="000000"/>
              </w:rPr>
              <w:t>TT</w:t>
            </w:r>
            <w:r w:rsidR="00931EB2" w:rsidRPr="00A91D1E">
              <w:rPr>
                <w:color w:val="000000"/>
              </w:rPr>
              <w:t>AA</w:t>
            </w:r>
            <w:r>
              <w:rPr>
                <w:color w:val="000000"/>
              </w:rPr>
              <w:t>T</w:t>
            </w:r>
            <w:r w:rsidR="00931EB2" w:rsidRPr="00A91D1E">
              <w:rPr>
                <w:color w:val="000000"/>
              </w:rPr>
              <w:t>ACCACCC</w:t>
            </w:r>
            <w:r>
              <w:rPr>
                <w:color w:val="000000"/>
              </w:rPr>
              <w:t>TG</w:t>
            </w:r>
            <w:r w:rsidR="00931EB2" w:rsidRPr="00A91D1E">
              <w:rPr>
                <w:color w:val="000000"/>
              </w:rPr>
              <w:t>A</w:t>
            </w:r>
            <w:r>
              <w:rPr>
                <w:color w:val="000000"/>
              </w:rPr>
              <w:t>G</w:t>
            </w:r>
            <w:r w:rsidR="00931EB2" w:rsidRPr="00A91D1E">
              <w:rPr>
                <w:color w:val="000000"/>
              </w:rPr>
              <w:t>CA</w:t>
            </w:r>
          </w:p>
        </w:tc>
      </w:tr>
    </w:tbl>
    <w:p w:rsidR="00FC4758" w:rsidRDefault="00FC4758"/>
    <w:sectPr w:rsidR="00FC4758" w:rsidSect="00FC4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0C7D"/>
    <w:rsid w:val="000039D1"/>
    <w:rsid w:val="00160C7D"/>
    <w:rsid w:val="00301ED1"/>
    <w:rsid w:val="0052662F"/>
    <w:rsid w:val="007227B4"/>
    <w:rsid w:val="008D692B"/>
    <w:rsid w:val="00931EB2"/>
    <w:rsid w:val="00A91D1E"/>
    <w:rsid w:val="00BF0373"/>
    <w:rsid w:val="00FC4758"/>
    <w:rsid w:val="00FD5D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C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C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8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481</Words>
  <Characters>8445</Characters>
  <Application>Microsoft Office Word</Application>
  <DocSecurity>0</DocSecurity>
  <Lines>70</Lines>
  <Paragraphs>19</Paragraphs>
  <ScaleCrop>false</ScaleCrop>
  <Company>Oklahoma State University</Company>
  <LinksUpToDate>false</LinksUpToDate>
  <CharactersWithSpaces>9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 </cp:lastModifiedBy>
  <cp:revision>5</cp:revision>
  <dcterms:created xsi:type="dcterms:W3CDTF">2013-05-28T14:18:00Z</dcterms:created>
  <dcterms:modified xsi:type="dcterms:W3CDTF">2013-10-15T18:13:00Z</dcterms:modified>
</cp:coreProperties>
</file>